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60E" w:rsidRDefault="00271129">
      <w:pP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</w:pPr>
      <w:r w:rsidRPr="00271129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Table S1. </w:t>
      </w:r>
      <w:r w:rsidRPr="00271129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Autophagy Related genes (ARGs) investigated in </w:t>
      </w:r>
      <w:r w:rsidRPr="00271129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this</w:t>
      </w:r>
      <w:r w:rsidRPr="00271129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study.</w:t>
      </w:r>
    </w:p>
    <w:tbl>
      <w:tblPr>
        <w:tblW w:w="7980" w:type="dxa"/>
        <w:tblInd w:w="93" w:type="dxa"/>
        <w:tblLook w:val="04A0" w:firstRow="1" w:lastRow="0" w:firstColumn="1" w:lastColumn="0" w:noHBand="0" w:noVBand="1"/>
      </w:tblPr>
      <w:tblGrid>
        <w:gridCol w:w="1660"/>
        <w:gridCol w:w="1630"/>
        <w:gridCol w:w="1660"/>
        <w:gridCol w:w="1540"/>
        <w:gridCol w:w="1600"/>
      </w:tblGrid>
      <w:tr w:rsidR="00271129" w:rsidRPr="00271129" w:rsidTr="00271129">
        <w:trPr>
          <w:trHeight w:val="27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ene symbol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BL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ISD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SPB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RG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NX32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BL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LEC16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SPB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OPT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NX5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C00366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LN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TR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4H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NX6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C02296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PT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TR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AFAH1B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OGA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CER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SNK2A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T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ARK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OGA3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DRA1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T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IFI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ARK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PHK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DRB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TSB</w:t>
            </w:r>
            <w:bookmarkStart w:id="0" w:name="_GoBack"/>
            <w:bookmarkEnd w:id="0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IF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AR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PNS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KT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TS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IFT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EA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PTLC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MBR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TSL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IFT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EL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PTLC2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POL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TT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IKBK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EX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QSTM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R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X3CL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IKBK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EX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REBF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RS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XCR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IKBK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HF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REBF2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RS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DA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IL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IK3C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T13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F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DAPK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IL10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IK3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TAT3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F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DAPK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IL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IK3C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TK1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G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DAPK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I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IK3R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UPT5H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G1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DAPL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IRG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IK3R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VIP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G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DC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ITGA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IKFYV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AB2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G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DDIT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ITGA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IM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AB3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G16L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DEP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ITGB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INK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BC1D14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G16L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DHRSX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ITGB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IP4K2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BC1D25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G2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DIRAS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ITPR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IP4K2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BK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G2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DLC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KAT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IP4K2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FEB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G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DNAJB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KDM4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LEKHF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ICAM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G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DNAJB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KD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LK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IGAR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G4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DNM1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KIAA02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LK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LK2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G4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DNM1P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KIAA06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OLDI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M9SF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G4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DRA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KIAA08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PP1R15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MEM150A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G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DRAM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KIAA13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RKA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MEM150B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G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DE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KIF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RKAA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MEM150C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G9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EF1A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KIF5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RKAB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MEM49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G9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EF1A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KLHL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RKAB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MEM59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I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EF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KLHL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RKA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MEM74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EF2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LACR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RKAG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NFSF10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13A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GF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LAM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RKAG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OMM7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5IF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IF2AK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LAMP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RKAG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P53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6V0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IF2AK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LAMP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RKAR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P53INP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6V0A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IF2AK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LAMTOR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RKC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P53INP2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6V0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IF2S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LAMTOR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RKCQ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P63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6V0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IF4EB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LAMTOR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RKD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P73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6V0D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IF4G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LAMTOR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RK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PCN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6V0D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IF4G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LAMTOR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SA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PCN2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lastRenderedPageBreak/>
              <w:t>ATP6V0E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P3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LAR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T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REM2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6V0E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PM2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L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TK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RIM13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6V1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RBB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LE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TK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RIM2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6V1B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RCC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LEP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TPN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RIM22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6V1B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RN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LRRK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PYCAR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RIM65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6V1C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RO1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LRSAM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QSOX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RIM8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6V1C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XOC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LZT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AB1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SC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6V1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XOC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AP1LC3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AB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SC2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6V1E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XOC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AP1LC3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AB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SPO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6V1E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EXOC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AP1LC3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AB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TUSC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6V1G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FAD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AP2K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AB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UBQLN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6V1G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FAM48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AP3K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AB33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UBQLN2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ATP6V1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F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APK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AB39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UBQLN4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BA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FBXL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APK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AB3GA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UCHL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BAG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FBXO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APK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AB3GA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ULK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BAG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FBXW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APK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AB5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ULK2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BAK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FEZ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APK8I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AB7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ULK3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BA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FEZ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APK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AB8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USP10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BCL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FKBP1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AP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A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USP13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BCL2L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FKBP1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BTPS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AF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USP30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BCL2L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FLC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C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AL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USP33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BECN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FO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EF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ASI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UVRAG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BI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FOXO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B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VAMP3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BIRC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FOXO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FN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B1C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VAMP7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BIRC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FYCO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FSD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EL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VDAC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BM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FZD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ID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GS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VEGFA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BNI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IR199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HE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VPS13C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BNIP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ABARA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IR199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IPK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VPS13D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BNIP3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ABARAPL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IRLET7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M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VPS26A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BO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ABARAPL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LST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NF1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VPS26B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12orf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APD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T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NF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VPS35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17orf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ATA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TC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NF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WAC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9orf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B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TD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OCK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WASHC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ALCOCO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FA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TM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PS6KB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WDFY3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AMKK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NAI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TMR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PTO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WDR24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AN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NB2L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TMR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RAG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WDR4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APN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OLGA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TMR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RAG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WDR45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APN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OP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TMR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RAG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WDR45L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APN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PSM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T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RAG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WDR6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APN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RID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U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UBC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WIPI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AS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RID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MY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RUFY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WIPI2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ASP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GSK3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AF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AR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XBP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ASP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AX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AMP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CFD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XPA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ASP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DAC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BR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CO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ZC3H12A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lastRenderedPageBreak/>
              <w:t>CCL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DAC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CKA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EC22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ZFYVE1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CR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ERC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EDD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ERPIN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ZKSCAN3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D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G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FE2L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ESN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ZMPSTE24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DC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G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FKB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ESN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RG2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DK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IF1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KX2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ESN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NRNP70</w:t>
            </w: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DK5R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K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LRC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H3B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DKN1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MGB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LRP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H3GLB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DKN1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MGB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OD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IRT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DKN2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MOX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PC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IRT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FLA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S1BP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PRL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LC38A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HMP2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SP90AB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PRL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MCR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HMP4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SPA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RBP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MURF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</w:p>
        </w:tc>
      </w:tr>
      <w:tr w:rsidR="00271129" w:rsidRPr="00271129" w:rsidTr="00271129">
        <w:trPr>
          <w:trHeight w:val="27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CHMP4B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HSPA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NRG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>SNC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129" w:rsidRPr="00271129" w:rsidRDefault="00271129" w:rsidP="00271129">
            <w:pPr>
              <w:widowControl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 w:rsidRPr="00271129">
              <w:rPr>
                <w:rFonts w:ascii="Times New Roman" w:hAnsi="Times New Roman" w:cs="Times New Roman" w:hint="eastAsia"/>
                <w:color w:val="131413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271129" w:rsidRPr="00271129" w:rsidRDefault="00271129">
      <w:pPr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sectPr w:rsidR="00271129" w:rsidRPr="002711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70F" w:rsidRDefault="00F4170F" w:rsidP="00271129">
      <w:r>
        <w:separator/>
      </w:r>
    </w:p>
  </w:endnote>
  <w:endnote w:type="continuationSeparator" w:id="0">
    <w:p w:rsidR="00F4170F" w:rsidRDefault="00F4170F" w:rsidP="00271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70F" w:rsidRDefault="00F4170F" w:rsidP="00271129">
      <w:r>
        <w:separator/>
      </w:r>
    </w:p>
  </w:footnote>
  <w:footnote w:type="continuationSeparator" w:id="0">
    <w:p w:rsidR="00F4170F" w:rsidRDefault="00F4170F" w:rsidP="002711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F8C"/>
    <w:rsid w:val="00271129"/>
    <w:rsid w:val="006C0F8C"/>
    <w:rsid w:val="00C6060E"/>
    <w:rsid w:val="00F4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11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11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1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112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11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11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1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11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0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qiong</dc:creator>
  <cp:keywords/>
  <dc:description/>
  <cp:lastModifiedBy>xuan qiong</cp:lastModifiedBy>
  <cp:revision>2</cp:revision>
  <dcterms:created xsi:type="dcterms:W3CDTF">2020-02-21T05:21:00Z</dcterms:created>
  <dcterms:modified xsi:type="dcterms:W3CDTF">2020-02-21T05:32:00Z</dcterms:modified>
</cp:coreProperties>
</file>